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67D5" w:rsidRPr="005E73A6" w:rsidRDefault="00AD4673" w:rsidP="009D67D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</w:p>
    <w:p w:rsidR="009D67D5" w:rsidRPr="005E73A6" w:rsidRDefault="009D67D5" w:rsidP="009D67D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E73A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AD4673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 w:rsidRPr="005E73A6">
        <w:rPr>
          <w:rFonts w:ascii="Times New Roman" w:hAnsi="Times New Roman" w:cs="Times New Roman"/>
          <w:b/>
          <w:sz w:val="24"/>
          <w:szCs w:val="24"/>
          <w:lang w:val="en-US"/>
        </w:rPr>
        <w:t xml:space="preserve">5 ‒ </w:t>
      </w:r>
      <w:r w:rsidRPr="005E73A6">
        <w:rPr>
          <w:rFonts w:ascii="Times New Roman" w:hAnsi="Times New Roman" w:cs="Times New Roman"/>
          <w:sz w:val="24"/>
          <w:szCs w:val="24"/>
          <w:lang w:val="en-GB"/>
        </w:rPr>
        <w:t>Performance management system for the preventive healthcare</w:t>
      </w:r>
    </w:p>
    <w:tbl>
      <w:tblPr>
        <w:tblW w:w="493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41"/>
      </w:tblGrid>
      <w:tr w:rsidR="009D67D5" w:rsidRPr="005E73A6" w:rsidTr="004C1DA8">
        <w:trPr>
          <w:trHeight w:val="12"/>
        </w:trPr>
        <w:tc>
          <w:tcPr>
            <w:tcW w:w="50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67D5" w:rsidRPr="005E73A6" w:rsidRDefault="009D67D5" w:rsidP="004C1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/>
              </w:rPr>
            </w:pPr>
            <w:r w:rsidRPr="005E73A6"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  <w:t>Health promotion and preventive care ‒ Effectiveness</w:t>
            </w:r>
          </w:p>
        </w:tc>
      </w:tr>
      <w:tr w:rsidR="009D67D5" w:rsidRPr="005E73A6" w:rsidTr="004C1DA8">
        <w:trPr>
          <w:trHeight w:val="1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7D5" w:rsidRPr="005E73A6" w:rsidRDefault="009D67D5" w:rsidP="004C1DA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E73A6">
              <w:rPr>
                <w:rFonts w:ascii="Times New Roman" w:eastAsia="Times New Roman" w:hAnsi="Times New Roman" w:cs="Times New Roman"/>
                <w:szCs w:val="24"/>
                <w:lang w:val="en-GB"/>
              </w:rPr>
              <w:t>MMR vaccination coverage of children aged 24 months</w:t>
            </w:r>
          </w:p>
        </w:tc>
      </w:tr>
      <w:tr w:rsidR="009D67D5" w:rsidRPr="005E73A6" w:rsidTr="004C1DA8">
        <w:trPr>
          <w:trHeight w:val="1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7D5" w:rsidRPr="005E73A6" w:rsidRDefault="009D67D5" w:rsidP="004C1DA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E73A6">
              <w:rPr>
                <w:rFonts w:ascii="Times New Roman" w:eastAsia="Times New Roman" w:hAnsi="Times New Roman" w:cs="Times New Roman"/>
                <w:szCs w:val="24"/>
                <w:lang w:val="en-GB"/>
              </w:rPr>
              <w:t>Flu vaccination coverage</w:t>
            </w:r>
          </w:p>
        </w:tc>
      </w:tr>
      <w:tr w:rsidR="009D67D5" w:rsidRPr="005E73A6" w:rsidTr="004C1DA8">
        <w:trPr>
          <w:trHeight w:val="1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7D5" w:rsidRPr="005E73A6" w:rsidRDefault="009D67D5" w:rsidP="004C1DA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E73A6">
              <w:rPr>
                <w:rFonts w:ascii="Times New Roman" w:eastAsia="Times New Roman" w:hAnsi="Times New Roman" w:cs="Times New Roman"/>
                <w:szCs w:val="24"/>
                <w:lang w:val="en-GB"/>
              </w:rPr>
              <w:t>Percentage of people participating in a 1st level screening programme</w:t>
            </w:r>
          </w:p>
        </w:tc>
      </w:tr>
      <w:tr w:rsidR="009D67D5" w:rsidRPr="005E73A6" w:rsidTr="004C1DA8">
        <w:trPr>
          <w:trHeight w:val="1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7D5" w:rsidRPr="005E73A6" w:rsidRDefault="009D67D5" w:rsidP="004C1DA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E73A6">
              <w:rPr>
                <w:rFonts w:ascii="Times New Roman" w:eastAsia="Times New Roman" w:hAnsi="Times New Roman" w:cs="Times New Roman"/>
                <w:szCs w:val="24"/>
                <w:lang w:val="en-GB"/>
              </w:rPr>
              <w:t>Level of coverage of mammography screening</w:t>
            </w:r>
          </w:p>
        </w:tc>
      </w:tr>
      <w:tr w:rsidR="009D67D5" w:rsidRPr="005E73A6" w:rsidTr="004C1DA8">
        <w:trPr>
          <w:trHeight w:val="1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7D5" w:rsidRPr="005E73A6" w:rsidRDefault="009D67D5" w:rsidP="004C1DA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E73A6">
              <w:rPr>
                <w:rFonts w:ascii="Times New Roman" w:eastAsia="Times New Roman" w:hAnsi="Times New Roman" w:cs="Times New Roman"/>
                <w:szCs w:val="24"/>
                <w:lang w:val="en-GB"/>
              </w:rPr>
              <w:t>Level of coverage of colorectal cancer screening</w:t>
            </w:r>
          </w:p>
        </w:tc>
      </w:tr>
      <w:tr w:rsidR="009D67D5" w:rsidRPr="005E73A6" w:rsidTr="004C1DA8">
        <w:trPr>
          <w:trHeight w:val="1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7D5" w:rsidRPr="005E73A6" w:rsidRDefault="009D67D5" w:rsidP="004C1DA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E73A6">
              <w:rPr>
                <w:rFonts w:ascii="Times New Roman" w:eastAsia="Times New Roman" w:hAnsi="Times New Roman" w:cs="Times New Roman"/>
                <w:szCs w:val="24"/>
                <w:lang w:val="en-GB"/>
              </w:rPr>
              <w:t>Percentage of construction companies inspected (including asbestos-related) on target</w:t>
            </w:r>
          </w:p>
        </w:tc>
      </w:tr>
      <w:tr w:rsidR="009D67D5" w:rsidRPr="005E73A6" w:rsidTr="004C1DA8">
        <w:trPr>
          <w:trHeight w:val="1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7D5" w:rsidRPr="005E73A6" w:rsidRDefault="009D67D5" w:rsidP="004C1DA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E73A6">
              <w:rPr>
                <w:rFonts w:ascii="Times New Roman" w:eastAsia="Times New Roman" w:hAnsi="Times New Roman" w:cs="Times New Roman"/>
                <w:szCs w:val="24"/>
                <w:lang w:val="en-GB"/>
              </w:rPr>
              <w:t>Percentage of farms inspected on target</w:t>
            </w:r>
          </w:p>
        </w:tc>
      </w:tr>
      <w:tr w:rsidR="009D67D5" w:rsidRPr="005E73A6" w:rsidTr="004C1DA8">
        <w:trPr>
          <w:trHeight w:val="1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7D5" w:rsidRPr="005E73A6" w:rsidRDefault="009D67D5" w:rsidP="004C1DA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E73A6">
              <w:rPr>
                <w:rFonts w:ascii="Times New Roman" w:eastAsia="Times New Roman" w:hAnsi="Times New Roman" w:cs="Times New Roman"/>
                <w:szCs w:val="24"/>
                <w:lang w:val="en-GB"/>
              </w:rPr>
              <w:t>Percentage of company inspections (excluding construction companies and farms) on target</w:t>
            </w:r>
          </w:p>
        </w:tc>
      </w:tr>
      <w:tr w:rsidR="009D67D5" w:rsidRPr="005E73A6" w:rsidTr="004C1DA8">
        <w:trPr>
          <w:trHeight w:val="1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7D5" w:rsidRPr="005E73A6" w:rsidRDefault="009D67D5" w:rsidP="004C1DA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E73A6">
              <w:rPr>
                <w:rFonts w:ascii="Times New Roman" w:eastAsia="Times New Roman" w:hAnsi="Times New Roman" w:cs="Times New Roman"/>
                <w:szCs w:val="24"/>
                <w:lang w:val="en-GB"/>
              </w:rPr>
              <w:t>Percentage of asbestos reclamation projects examined</w:t>
            </w:r>
          </w:p>
        </w:tc>
      </w:tr>
      <w:tr w:rsidR="009D67D5" w:rsidRPr="005E73A6" w:rsidTr="004C1DA8">
        <w:trPr>
          <w:trHeight w:val="1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7D5" w:rsidRPr="005E73A6" w:rsidRDefault="009D67D5" w:rsidP="004C1DA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E73A6">
              <w:rPr>
                <w:rFonts w:ascii="Times New Roman" w:eastAsia="Times New Roman" w:hAnsi="Times New Roman" w:cs="Times New Roman"/>
                <w:szCs w:val="24"/>
                <w:lang w:val="en-GB"/>
              </w:rPr>
              <w:t>Percentage of occupational accident enquiries completed</w:t>
            </w:r>
          </w:p>
        </w:tc>
      </w:tr>
      <w:tr w:rsidR="009D67D5" w:rsidRPr="005E73A6" w:rsidTr="004C1DA8">
        <w:trPr>
          <w:trHeight w:val="1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7D5" w:rsidRPr="005E73A6" w:rsidRDefault="009D67D5" w:rsidP="004C1DA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E73A6">
              <w:rPr>
                <w:rFonts w:ascii="Times New Roman" w:eastAsia="Times New Roman" w:hAnsi="Times New Roman" w:cs="Times New Roman"/>
                <w:szCs w:val="24"/>
                <w:lang w:val="en-GB"/>
              </w:rPr>
              <w:t>Percentage of occupational disease enquiries completed</w:t>
            </w:r>
          </w:p>
        </w:tc>
      </w:tr>
      <w:tr w:rsidR="009D67D5" w:rsidRPr="005E73A6" w:rsidTr="004C1DA8">
        <w:trPr>
          <w:trHeight w:val="1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7D5" w:rsidRPr="005E73A6" w:rsidRDefault="009D67D5" w:rsidP="004C1DA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E73A6">
              <w:rPr>
                <w:rFonts w:ascii="Times New Roman" w:eastAsia="Times New Roman" w:hAnsi="Times New Roman" w:cs="Times New Roman"/>
                <w:szCs w:val="24"/>
                <w:lang w:val="en-GB"/>
              </w:rPr>
              <w:t>No. of learning programmes for external users organized by the occupational safety and prevention office</w:t>
            </w:r>
          </w:p>
        </w:tc>
      </w:tr>
      <w:tr w:rsidR="009D67D5" w:rsidRPr="005E73A6" w:rsidTr="004C1DA8">
        <w:trPr>
          <w:trHeight w:val="12"/>
        </w:trPr>
        <w:tc>
          <w:tcPr>
            <w:tcW w:w="50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67D5" w:rsidRPr="005E73A6" w:rsidRDefault="009D67D5" w:rsidP="004C1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/>
              </w:rPr>
            </w:pPr>
            <w:r w:rsidRPr="005E73A6"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  <w:t>Health promotion and preventive care ‒ Efficiency</w:t>
            </w:r>
          </w:p>
        </w:tc>
      </w:tr>
      <w:tr w:rsidR="009D67D5" w:rsidRPr="005E73A6" w:rsidTr="004C1DA8">
        <w:trPr>
          <w:trHeight w:val="1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7D5" w:rsidRPr="005E73A6" w:rsidRDefault="009D67D5" w:rsidP="004C1DA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E73A6">
              <w:rPr>
                <w:rFonts w:ascii="Times New Roman" w:eastAsia="Times New Roman" w:hAnsi="Times New Roman" w:cs="Times New Roman"/>
                <w:szCs w:val="24"/>
                <w:lang w:val="en-GB"/>
              </w:rPr>
              <w:t>Unit cost of flu vaccination</w:t>
            </w:r>
          </w:p>
        </w:tc>
      </w:tr>
      <w:tr w:rsidR="009D67D5" w:rsidRPr="005E73A6" w:rsidTr="004C1DA8">
        <w:trPr>
          <w:trHeight w:val="1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7D5" w:rsidRPr="005E73A6" w:rsidRDefault="009D67D5" w:rsidP="004C1DA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E73A6">
              <w:rPr>
                <w:rFonts w:ascii="Times New Roman" w:eastAsia="Times New Roman" w:hAnsi="Times New Roman" w:cs="Times New Roman"/>
                <w:szCs w:val="24"/>
                <w:lang w:val="en-GB"/>
              </w:rPr>
              <w:t>Unit cost of hygiene and public health</w:t>
            </w:r>
          </w:p>
        </w:tc>
      </w:tr>
      <w:tr w:rsidR="009D67D5" w:rsidRPr="005E73A6" w:rsidTr="004C1DA8">
        <w:trPr>
          <w:trHeight w:val="1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7D5" w:rsidRPr="005E73A6" w:rsidRDefault="009D67D5" w:rsidP="004C1DA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E73A6">
              <w:rPr>
                <w:rFonts w:ascii="Times New Roman" w:eastAsia="Times New Roman" w:hAnsi="Times New Roman" w:cs="Times New Roman"/>
                <w:szCs w:val="24"/>
                <w:lang w:val="en-GB"/>
              </w:rPr>
              <w:t>Unit cost of mammography screening programme</w:t>
            </w:r>
          </w:p>
        </w:tc>
      </w:tr>
      <w:tr w:rsidR="009D67D5" w:rsidRPr="005E73A6" w:rsidTr="004C1DA8">
        <w:trPr>
          <w:trHeight w:val="1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7D5" w:rsidRPr="005E73A6" w:rsidRDefault="009D67D5" w:rsidP="004C1DA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E73A6">
              <w:rPr>
                <w:rFonts w:ascii="Times New Roman" w:eastAsia="Times New Roman" w:hAnsi="Times New Roman" w:cs="Times New Roman"/>
                <w:szCs w:val="24"/>
                <w:lang w:val="en-GB"/>
              </w:rPr>
              <w:t>Unit cost of colorectal screening programme</w:t>
            </w:r>
          </w:p>
        </w:tc>
      </w:tr>
      <w:tr w:rsidR="009D67D5" w:rsidRPr="005E73A6" w:rsidTr="004C1DA8">
        <w:trPr>
          <w:trHeight w:val="1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7D5" w:rsidRPr="005E73A6" w:rsidRDefault="009D67D5" w:rsidP="004C1DA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E73A6">
              <w:rPr>
                <w:rFonts w:ascii="Times New Roman" w:eastAsia="Times New Roman" w:hAnsi="Times New Roman" w:cs="Times New Roman"/>
                <w:szCs w:val="24"/>
                <w:lang w:val="en-GB"/>
              </w:rPr>
              <w:t>Construction companies inspections' productivity</w:t>
            </w:r>
          </w:p>
        </w:tc>
      </w:tr>
      <w:tr w:rsidR="009D67D5" w:rsidRPr="005E73A6" w:rsidTr="004C1DA8">
        <w:trPr>
          <w:trHeight w:val="1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7D5" w:rsidRPr="005E73A6" w:rsidRDefault="009D67D5" w:rsidP="004C1DA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E73A6">
              <w:rPr>
                <w:rFonts w:ascii="Times New Roman" w:eastAsia="Times New Roman" w:hAnsi="Times New Roman" w:cs="Times New Roman"/>
                <w:szCs w:val="24"/>
                <w:lang w:val="en-GB"/>
              </w:rPr>
              <w:t>Asbestos reclamations' productivity</w:t>
            </w:r>
          </w:p>
        </w:tc>
      </w:tr>
      <w:tr w:rsidR="009D67D5" w:rsidRPr="005E73A6" w:rsidTr="004C1DA8">
        <w:trPr>
          <w:trHeight w:val="1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7D5" w:rsidRPr="005E73A6" w:rsidRDefault="009D67D5" w:rsidP="004C1DA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E73A6">
              <w:rPr>
                <w:rFonts w:ascii="Times New Roman" w:eastAsia="Times New Roman" w:hAnsi="Times New Roman" w:cs="Times New Roman"/>
                <w:szCs w:val="24"/>
                <w:lang w:val="en-GB"/>
              </w:rPr>
              <w:t>Occupational accident enquiries' productivity</w:t>
            </w:r>
          </w:p>
        </w:tc>
      </w:tr>
      <w:tr w:rsidR="009D67D5" w:rsidRPr="005E73A6" w:rsidTr="004C1DA8">
        <w:trPr>
          <w:trHeight w:val="1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7D5" w:rsidRPr="005E73A6" w:rsidRDefault="009D67D5" w:rsidP="004C1DA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E73A6">
              <w:rPr>
                <w:rFonts w:ascii="Times New Roman" w:eastAsia="Times New Roman" w:hAnsi="Times New Roman" w:cs="Times New Roman"/>
                <w:szCs w:val="24"/>
                <w:lang w:val="en-GB"/>
              </w:rPr>
              <w:t>Occupational disease enquiries' productivity</w:t>
            </w:r>
          </w:p>
        </w:tc>
      </w:tr>
      <w:tr w:rsidR="009D67D5" w:rsidRPr="005E73A6" w:rsidTr="004C1DA8">
        <w:trPr>
          <w:trHeight w:val="1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7D5" w:rsidRPr="005E73A6" w:rsidRDefault="009D67D5" w:rsidP="004C1DA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E73A6">
              <w:rPr>
                <w:rFonts w:ascii="Times New Roman" w:eastAsia="Times New Roman" w:hAnsi="Times New Roman" w:cs="Times New Roman"/>
                <w:szCs w:val="24"/>
                <w:lang w:val="en-GB"/>
              </w:rPr>
              <w:t>Learning programmes' productivity</w:t>
            </w:r>
          </w:p>
        </w:tc>
      </w:tr>
      <w:tr w:rsidR="009D67D5" w:rsidRPr="005E73A6" w:rsidTr="004C1DA8">
        <w:trPr>
          <w:trHeight w:val="12"/>
        </w:trPr>
        <w:tc>
          <w:tcPr>
            <w:tcW w:w="50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67D5" w:rsidRPr="005E73A6" w:rsidRDefault="009D67D5" w:rsidP="004C1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/>
              </w:rPr>
            </w:pPr>
            <w:r w:rsidRPr="005E73A6"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  <w:t>Veterinary and food safety ‒ Effectiveness</w:t>
            </w:r>
          </w:p>
        </w:tc>
      </w:tr>
      <w:tr w:rsidR="009D67D5" w:rsidRPr="005E73A6" w:rsidTr="004C1DA8">
        <w:trPr>
          <w:trHeight w:val="1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7D5" w:rsidRPr="005E73A6" w:rsidRDefault="009D67D5" w:rsidP="004C1DA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E73A6">
              <w:rPr>
                <w:rFonts w:ascii="Times New Roman" w:eastAsia="Times New Roman" w:hAnsi="Times New Roman" w:cs="Times New Roman"/>
                <w:szCs w:val="24"/>
                <w:lang w:val="en-GB"/>
              </w:rPr>
              <w:t>Level of coverage of bovine tuberculosis monitoring</w:t>
            </w:r>
          </w:p>
        </w:tc>
      </w:tr>
      <w:tr w:rsidR="009D67D5" w:rsidRPr="005E73A6" w:rsidTr="004C1DA8">
        <w:trPr>
          <w:trHeight w:val="1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7D5" w:rsidRPr="005E73A6" w:rsidRDefault="009D67D5" w:rsidP="004C1DA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E73A6">
              <w:rPr>
                <w:rFonts w:ascii="Times New Roman" w:eastAsia="Times New Roman" w:hAnsi="Times New Roman" w:cs="Times New Roman"/>
                <w:szCs w:val="24"/>
                <w:lang w:val="en-GB"/>
              </w:rPr>
              <w:t>Level of coverage of swine fever monitoring</w:t>
            </w:r>
          </w:p>
        </w:tc>
      </w:tr>
      <w:tr w:rsidR="009D67D5" w:rsidRPr="005E73A6" w:rsidTr="004C1DA8">
        <w:trPr>
          <w:trHeight w:val="1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7D5" w:rsidRPr="005E73A6" w:rsidRDefault="009D67D5" w:rsidP="004C1DA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5E73A6">
              <w:rPr>
                <w:rFonts w:ascii="Times New Roman" w:eastAsia="Times New Roman" w:hAnsi="Times New Roman" w:cs="Times New Roman"/>
                <w:szCs w:val="24"/>
                <w:lang w:val="en-GB"/>
              </w:rPr>
              <w:t>Bluetongue vaccination coverage</w:t>
            </w:r>
          </w:p>
        </w:tc>
      </w:tr>
      <w:tr w:rsidR="009D67D5" w:rsidRPr="005E73A6" w:rsidTr="004C1DA8">
        <w:trPr>
          <w:trHeight w:val="1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7D5" w:rsidRPr="005E73A6" w:rsidRDefault="009D67D5" w:rsidP="004C1DA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E73A6">
              <w:rPr>
                <w:rFonts w:ascii="Times New Roman" w:eastAsia="Times New Roman" w:hAnsi="Times New Roman" w:cs="Times New Roman"/>
                <w:szCs w:val="24"/>
                <w:lang w:val="en-GB"/>
              </w:rPr>
              <w:t>Level of coverage of animal registration monitoring</w:t>
            </w:r>
          </w:p>
        </w:tc>
      </w:tr>
      <w:tr w:rsidR="009D67D5" w:rsidRPr="005E73A6" w:rsidTr="004C1DA8">
        <w:trPr>
          <w:trHeight w:val="1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7D5" w:rsidRPr="005E73A6" w:rsidRDefault="009D67D5" w:rsidP="004C1DA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E73A6">
              <w:rPr>
                <w:rFonts w:ascii="Times New Roman" w:eastAsia="Times New Roman" w:hAnsi="Times New Roman" w:cs="Times New Roman"/>
                <w:szCs w:val="24"/>
                <w:lang w:val="en-GB"/>
              </w:rPr>
              <w:t>Level of coverage of animal welfare monitoring</w:t>
            </w:r>
          </w:p>
        </w:tc>
      </w:tr>
      <w:tr w:rsidR="009D67D5" w:rsidRPr="005E73A6" w:rsidTr="004C1DA8">
        <w:trPr>
          <w:trHeight w:val="1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7D5" w:rsidRPr="005E73A6" w:rsidRDefault="009D67D5" w:rsidP="004C1DA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E73A6">
              <w:rPr>
                <w:rFonts w:ascii="Times New Roman" w:eastAsia="Times New Roman" w:hAnsi="Times New Roman" w:cs="Times New Roman"/>
                <w:szCs w:val="24"/>
                <w:lang w:val="en-GB"/>
              </w:rPr>
              <w:t>Level of coverage of food contamination monitoring</w:t>
            </w:r>
          </w:p>
        </w:tc>
      </w:tr>
      <w:tr w:rsidR="009D67D5" w:rsidRPr="005E73A6" w:rsidTr="004C1DA8">
        <w:trPr>
          <w:trHeight w:val="1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7D5" w:rsidRPr="005E73A6" w:rsidRDefault="009D67D5" w:rsidP="004C1DA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E73A6">
              <w:rPr>
                <w:rFonts w:ascii="Times New Roman" w:eastAsia="Times New Roman" w:hAnsi="Times New Roman" w:cs="Times New Roman"/>
                <w:szCs w:val="24"/>
                <w:lang w:val="en-GB"/>
              </w:rPr>
              <w:t>Level of coverage of butchers monitoring</w:t>
            </w:r>
          </w:p>
        </w:tc>
      </w:tr>
      <w:tr w:rsidR="009D67D5" w:rsidRPr="005E73A6" w:rsidTr="004C1DA8">
        <w:trPr>
          <w:trHeight w:val="1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7D5" w:rsidRPr="005E73A6" w:rsidRDefault="009D67D5" w:rsidP="004C1DA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E73A6">
              <w:rPr>
                <w:rFonts w:ascii="Times New Roman" w:eastAsia="Times New Roman" w:hAnsi="Times New Roman" w:cs="Times New Roman"/>
                <w:szCs w:val="24"/>
                <w:lang w:val="en-GB"/>
              </w:rPr>
              <w:t>Level of coverage of dairies monitoring</w:t>
            </w:r>
          </w:p>
        </w:tc>
      </w:tr>
      <w:tr w:rsidR="009D67D5" w:rsidRPr="005E73A6" w:rsidTr="004C1DA8">
        <w:trPr>
          <w:trHeight w:val="1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7D5" w:rsidRPr="005E73A6" w:rsidRDefault="009D67D5" w:rsidP="004C1DA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E73A6">
              <w:rPr>
                <w:rFonts w:ascii="Times New Roman" w:eastAsia="Times New Roman" w:hAnsi="Times New Roman" w:cs="Times New Roman"/>
                <w:szCs w:val="24"/>
                <w:lang w:val="en-GB"/>
              </w:rPr>
              <w:t>Level of coverage of food factories monitoring</w:t>
            </w:r>
          </w:p>
        </w:tc>
      </w:tr>
      <w:tr w:rsidR="009D67D5" w:rsidRPr="005E73A6" w:rsidTr="004C1DA8">
        <w:trPr>
          <w:trHeight w:val="1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7D5" w:rsidRPr="005E73A6" w:rsidRDefault="009D67D5" w:rsidP="004C1DA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E73A6">
              <w:rPr>
                <w:rFonts w:ascii="Times New Roman" w:eastAsia="Times New Roman" w:hAnsi="Times New Roman" w:cs="Times New Roman"/>
                <w:szCs w:val="24"/>
                <w:lang w:val="en-GB"/>
              </w:rPr>
              <w:t>Level of coverage of mineral water, spring water and food water monitoring</w:t>
            </w:r>
          </w:p>
        </w:tc>
      </w:tr>
      <w:tr w:rsidR="009D67D5" w:rsidRPr="005E73A6" w:rsidTr="004C1DA8">
        <w:trPr>
          <w:trHeight w:val="1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7D5" w:rsidRPr="005E73A6" w:rsidRDefault="009D67D5" w:rsidP="004C1DA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E73A6">
              <w:rPr>
                <w:rFonts w:ascii="Times New Roman" w:eastAsia="Times New Roman" w:hAnsi="Times New Roman" w:cs="Times New Roman"/>
                <w:szCs w:val="24"/>
                <w:lang w:val="en-GB"/>
              </w:rPr>
              <w:t>Level of coverage of water for human consumption monitoring</w:t>
            </w:r>
          </w:p>
        </w:tc>
      </w:tr>
      <w:tr w:rsidR="009D67D5" w:rsidRPr="005E73A6" w:rsidTr="004C1DA8">
        <w:trPr>
          <w:trHeight w:val="1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7D5" w:rsidRPr="005E73A6" w:rsidRDefault="009D67D5" w:rsidP="004C1DA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E73A6">
              <w:rPr>
                <w:rFonts w:ascii="Times New Roman" w:eastAsia="Times New Roman" w:hAnsi="Times New Roman" w:cs="Times New Roman"/>
                <w:szCs w:val="24"/>
                <w:lang w:val="en-GB"/>
              </w:rPr>
              <w:t>Level of coverage of school and workplace canteens monitoring</w:t>
            </w:r>
          </w:p>
        </w:tc>
      </w:tr>
      <w:tr w:rsidR="009D67D5" w:rsidRPr="005E73A6" w:rsidTr="004C1DA8">
        <w:trPr>
          <w:trHeight w:val="12"/>
        </w:trPr>
        <w:tc>
          <w:tcPr>
            <w:tcW w:w="50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67D5" w:rsidRPr="005E73A6" w:rsidRDefault="009D67D5" w:rsidP="004C1DA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E73A6">
              <w:rPr>
                <w:rFonts w:ascii="Times New Roman" w:eastAsia="Times New Roman" w:hAnsi="Times New Roman" w:cs="Times New Roman"/>
                <w:szCs w:val="24"/>
                <w:lang w:val="en-GB"/>
              </w:rPr>
              <w:t>Level of coverage of phytosanitary products monitoring</w:t>
            </w:r>
          </w:p>
        </w:tc>
      </w:tr>
      <w:tr w:rsidR="009D67D5" w:rsidRPr="005E73A6" w:rsidTr="004C1DA8">
        <w:trPr>
          <w:trHeight w:val="12"/>
        </w:trPr>
        <w:tc>
          <w:tcPr>
            <w:tcW w:w="50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67D5" w:rsidRPr="005E73A6" w:rsidRDefault="009D67D5" w:rsidP="004C1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val="en-GB"/>
              </w:rPr>
            </w:pPr>
            <w:r w:rsidRPr="005E73A6"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  <w:t>Veterinary and food safety ‒ Efficiency</w:t>
            </w:r>
          </w:p>
        </w:tc>
      </w:tr>
      <w:tr w:rsidR="009D67D5" w:rsidRPr="005E73A6" w:rsidTr="004C1DA8">
        <w:trPr>
          <w:trHeight w:val="1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7D5" w:rsidRPr="005E73A6" w:rsidRDefault="009D67D5" w:rsidP="004C1DA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E73A6">
              <w:rPr>
                <w:rFonts w:ascii="Times New Roman" w:eastAsia="Times New Roman" w:hAnsi="Times New Roman" w:cs="Times New Roman"/>
                <w:szCs w:val="24"/>
                <w:lang w:val="en-GB"/>
              </w:rPr>
              <w:t>Veterinary medicine workload (measured in livestock units)</w:t>
            </w:r>
          </w:p>
        </w:tc>
      </w:tr>
      <w:tr w:rsidR="009D67D5" w:rsidRPr="005E73A6" w:rsidTr="004C1DA8">
        <w:trPr>
          <w:trHeight w:val="1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7D5" w:rsidRPr="005E73A6" w:rsidRDefault="009D67D5" w:rsidP="004C1DA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E73A6">
              <w:rPr>
                <w:rFonts w:ascii="Times New Roman" w:eastAsia="Times New Roman" w:hAnsi="Times New Roman" w:cs="Times New Roman"/>
                <w:szCs w:val="24"/>
                <w:lang w:val="en-GB"/>
              </w:rPr>
              <w:t>Veterinary medicine workload (measured in number of farms)</w:t>
            </w:r>
          </w:p>
        </w:tc>
      </w:tr>
      <w:tr w:rsidR="009D67D5" w:rsidRPr="005E73A6" w:rsidTr="004C1DA8">
        <w:trPr>
          <w:trHeight w:val="1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7D5" w:rsidRPr="005E73A6" w:rsidRDefault="009D67D5" w:rsidP="004C1DA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E73A6">
              <w:rPr>
                <w:rFonts w:ascii="Times New Roman" w:eastAsia="Times New Roman" w:hAnsi="Times New Roman" w:cs="Times New Roman"/>
                <w:szCs w:val="24"/>
                <w:lang w:val="en-GB"/>
              </w:rPr>
              <w:t>Food control and hygiene surveillance workload</w:t>
            </w:r>
          </w:p>
        </w:tc>
      </w:tr>
      <w:tr w:rsidR="009D67D5" w:rsidRPr="005E73A6" w:rsidTr="004C1DA8">
        <w:trPr>
          <w:trHeight w:val="12"/>
        </w:trPr>
        <w:tc>
          <w:tcPr>
            <w:tcW w:w="50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67D5" w:rsidRPr="005E73A6" w:rsidRDefault="009D67D5" w:rsidP="004C1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5E73A6">
              <w:rPr>
                <w:rFonts w:ascii="Times New Roman" w:eastAsia="Times New Roman" w:hAnsi="Times New Roman" w:cs="Times New Roman"/>
                <w:b/>
                <w:bCs/>
                <w:szCs w:val="24"/>
                <w:lang w:val="en-GB"/>
              </w:rPr>
              <w:t>DPs' general activity ‒ Efficiency</w:t>
            </w:r>
          </w:p>
        </w:tc>
      </w:tr>
      <w:tr w:rsidR="009D67D5" w:rsidRPr="005E73A6" w:rsidTr="004C1DA8">
        <w:trPr>
          <w:trHeight w:val="1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7D5" w:rsidRPr="005E73A6" w:rsidRDefault="009D67D5" w:rsidP="004C1DA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E73A6">
              <w:rPr>
                <w:rFonts w:ascii="Times New Roman" w:eastAsia="Times New Roman" w:hAnsi="Times New Roman" w:cs="Times New Roman"/>
                <w:szCs w:val="24"/>
                <w:lang w:val="en-GB"/>
              </w:rPr>
              <w:t>DPs' general activity per capita cost</w:t>
            </w:r>
          </w:p>
        </w:tc>
      </w:tr>
      <w:tr w:rsidR="009D67D5" w:rsidRPr="005E73A6" w:rsidTr="004C1DA8">
        <w:trPr>
          <w:trHeight w:val="12"/>
        </w:trPr>
        <w:tc>
          <w:tcPr>
            <w:tcW w:w="50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67D5" w:rsidRPr="005E73A6" w:rsidRDefault="009D67D5" w:rsidP="004C1DA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5E73A6">
              <w:rPr>
                <w:rFonts w:ascii="Times New Roman" w:eastAsia="Times New Roman" w:hAnsi="Times New Roman" w:cs="Times New Roman"/>
                <w:szCs w:val="24"/>
                <w:lang w:val="en-GB"/>
              </w:rPr>
              <w:t>DPs' employee per capita cost</w:t>
            </w:r>
          </w:p>
        </w:tc>
      </w:tr>
    </w:tbl>
    <w:p w:rsidR="009D67D5" w:rsidRPr="005E73A6" w:rsidRDefault="009D67D5" w:rsidP="009D67D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E73A6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5E73A6">
        <w:rPr>
          <w:rFonts w:ascii="Times New Roman" w:hAnsi="Times New Roman" w:cs="Times New Roman"/>
          <w:sz w:val="24"/>
          <w:szCs w:val="24"/>
          <w:lang w:val="en-GB"/>
        </w:rPr>
        <w:instrText xml:space="preserve"> ADDIN EN.REFLIST </w:instrText>
      </w:r>
      <w:r w:rsidRPr="005E73A6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:rsidR="00E009D1" w:rsidRPr="009D67D5" w:rsidRDefault="00AD4673">
      <w:pPr>
        <w:rPr>
          <w:lang w:val="en-GB"/>
        </w:rPr>
      </w:pPr>
    </w:p>
    <w:sectPr w:rsidR="00E009D1" w:rsidRPr="009D67D5" w:rsidSect="000C4085">
      <w:footerReference w:type="default" r:id="rId7"/>
      <w:pgSz w:w="11906" w:h="16838"/>
      <w:pgMar w:top="1440" w:right="1440" w:bottom="1440" w:left="1440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AD4673">
      <w:pPr>
        <w:spacing w:after="0" w:line="240" w:lineRule="auto"/>
      </w:pPr>
      <w:r>
        <w:separator/>
      </w:r>
    </w:p>
  </w:endnote>
  <w:endnote w:type="continuationSeparator" w:id="0">
    <w:p w:rsidR="00000000" w:rsidRDefault="00AD46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29677648"/>
      <w:docPartObj>
        <w:docPartGallery w:val="Page Numbers (Bottom of Page)"/>
        <w:docPartUnique/>
      </w:docPartObj>
    </w:sdtPr>
    <w:sdtEndPr/>
    <w:sdtContent>
      <w:p w:rsidR="00DA20C9" w:rsidRDefault="009D67D5">
        <w:pPr>
          <w:pStyle w:val="Footer"/>
          <w:jc w:val="center"/>
        </w:pPr>
        <w:r w:rsidRPr="0072390D">
          <w:rPr>
            <w:rFonts w:ascii="Times New Roman" w:hAnsi="Times New Roman" w:cs="Times New Roman"/>
            <w:noProof/>
          </w:rPr>
          <w:fldChar w:fldCharType="begin"/>
        </w:r>
        <w:r w:rsidRPr="00D6425E">
          <w:rPr>
            <w:rFonts w:ascii="Times New Roman" w:hAnsi="Times New Roman" w:cs="Times New Roman"/>
            <w:noProof/>
          </w:rPr>
          <w:instrText xml:space="preserve"> PAGE   \* MERGEFORMAT </w:instrText>
        </w:r>
        <w:r w:rsidRPr="0072390D">
          <w:rPr>
            <w:rFonts w:ascii="Times New Roman" w:hAnsi="Times New Roman" w:cs="Times New Roman"/>
            <w:noProof/>
          </w:rPr>
          <w:fldChar w:fldCharType="separate"/>
        </w:r>
        <w:r w:rsidR="00AD4673">
          <w:rPr>
            <w:rFonts w:ascii="Times New Roman" w:hAnsi="Times New Roman" w:cs="Times New Roman"/>
            <w:noProof/>
          </w:rPr>
          <w:t>1</w:t>
        </w:r>
        <w:r w:rsidRPr="0072390D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DA20C9" w:rsidRDefault="00AD467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AD4673">
      <w:pPr>
        <w:spacing w:after="0" w:line="240" w:lineRule="auto"/>
      </w:pPr>
      <w:r>
        <w:separator/>
      </w:r>
    </w:p>
  </w:footnote>
  <w:footnote w:type="continuationSeparator" w:id="0">
    <w:p w:rsidR="00000000" w:rsidRDefault="00AD46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1"/>
  </w:docVars>
  <w:rsids>
    <w:rsidRoot w:val="009D67D5"/>
    <w:rsid w:val="000178AE"/>
    <w:rsid w:val="005C23D6"/>
    <w:rsid w:val="009A288B"/>
    <w:rsid w:val="009D67D5"/>
    <w:rsid w:val="00AD4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7D5"/>
    <w:rPr>
      <w:rFonts w:eastAsiaTheme="minorEastAsia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D67D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67D5"/>
    <w:rPr>
      <w:rFonts w:eastAsiaTheme="minorEastAsia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3</Words>
  <Characters>2044</Characters>
  <Application>Microsoft Office Word</Application>
  <DocSecurity>0</DocSecurity>
  <Lines>49</Lines>
  <Paragraphs>53</Paragraphs>
  <ScaleCrop>false</ScaleCrop>
  <Company/>
  <LinksUpToDate>false</LinksUpToDate>
  <CharactersWithSpaces>2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EBACONG</cp:lastModifiedBy>
  <cp:revision>2</cp:revision>
  <dcterms:created xsi:type="dcterms:W3CDTF">2018-12-17T09:02:00Z</dcterms:created>
  <dcterms:modified xsi:type="dcterms:W3CDTF">2018-12-20T10:17:00Z</dcterms:modified>
</cp:coreProperties>
</file>